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D9B" w:rsidRDefault="00B21E32" w:rsidP="006E5DA5">
      <w:pPr>
        <w:rPr>
          <w:lang w:eastAsia="ko-KR"/>
        </w:rPr>
      </w:pPr>
      <w:bookmarkStart w:id="0" w:name="_GoBack"/>
      <w:bookmarkEnd w:id="0"/>
      <w:r w:rsidRPr="005347A2">
        <w:rPr>
          <w:rFonts w:hint="eastAsia"/>
          <w:lang w:eastAsia="ko-KR"/>
        </w:rPr>
        <w:t xml:space="preserve">S1 </w:t>
      </w:r>
      <w:r w:rsidR="00F93F0F" w:rsidRPr="005347A2">
        <w:rPr>
          <w:rFonts w:hint="eastAsia"/>
          <w:lang w:eastAsia="ko-KR"/>
        </w:rPr>
        <w:t xml:space="preserve">Table. Statistics </w:t>
      </w:r>
      <w:r w:rsidR="00B01D9B" w:rsidRPr="005347A2">
        <w:rPr>
          <w:rFonts w:hint="eastAsia"/>
          <w:lang w:eastAsia="ko-KR"/>
        </w:rPr>
        <w:t>for meteorology for</w:t>
      </w:r>
      <w:r w:rsidR="003E5E55" w:rsidRPr="005347A2">
        <w:rPr>
          <w:rFonts w:hint="eastAsia"/>
          <w:lang w:eastAsia="ko-KR"/>
        </w:rPr>
        <w:t xml:space="preserve"> 11</w:t>
      </w:r>
      <w:r w:rsidR="00B01D9B" w:rsidRPr="005347A2">
        <w:rPr>
          <w:rFonts w:hint="eastAsia"/>
          <w:lang w:eastAsia="ko-KR"/>
        </w:rPr>
        <w:t xml:space="preserve"> sensitivity tests</w:t>
      </w:r>
      <w:r w:rsidR="00F93F0F" w:rsidRPr="005347A2">
        <w:rPr>
          <w:rFonts w:hint="eastAsia"/>
          <w:lang w:eastAsia="ko-KR"/>
        </w:rPr>
        <w:t xml:space="preserve"> </w:t>
      </w:r>
      <w:r w:rsidR="00923E4D" w:rsidRPr="005347A2">
        <w:rPr>
          <w:rFonts w:hint="eastAsia"/>
          <w:lang w:eastAsia="ko-KR"/>
        </w:rPr>
        <w:t>for d01 from May 12 to June 10.</w:t>
      </w:r>
    </w:p>
    <w:tbl>
      <w:tblPr>
        <w:tblW w:w="8376" w:type="dxa"/>
        <w:tblInd w:w="93" w:type="dxa"/>
        <w:tblLook w:val="04A0" w:firstRow="1" w:lastRow="0" w:firstColumn="1" w:lastColumn="0" w:noHBand="0" w:noVBand="1"/>
      </w:tblPr>
      <w:tblGrid>
        <w:gridCol w:w="2362"/>
        <w:gridCol w:w="960"/>
        <w:gridCol w:w="980"/>
        <w:gridCol w:w="980"/>
        <w:gridCol w:w="980"/>
        <w:gridCol w:w="980"/>
        <w:gridCol w:w="1220"/>
      </w:tblGrid>
      <w:tr w:rsidR="00B01D9B" w:rsidRPr="003E5E55" w:rsidTr="00DD0CF7">
        <w:trPr>
          <w:trHeight w:val="300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  <w:r w:rsidR="00DD0CF7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Option</w:t>
            </w:r>
            <w:r w:rsidR="00DD0CF7"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 xml:space="preserve"> nam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6E5D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RM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6E5D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MB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6E5D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IO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6E5D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6E5DA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N</w:t>
            </w:r>
          </w:p>
        </w:tc>
      </w:tr>
      <w:tr w:rsidR="00B01D9B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YS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B21E32" w:rsidRDefault="00B01D9B" w:rsidP="00B01D9B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 w:rsidR="00B21E32"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01D9B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21E32" w:rsidP="00B21E3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01D9B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21E32" w:rsidP="00B21E3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D9B" w:rsidRPr="006E5DA5" w:rsidRDefault="00B01D9B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YSU</w:t>
            </w: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_pbl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YSU</w:t>
            </w: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_topow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0644A4" w:rsidRDefault="00B21E32" w:rsidP="00B01D9B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ko-KR"/>
              </w:rPr>
            </w:pPr>
            <w:r w:rsidRPr="000644A4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ko-KR"/>
              </w:rPr>
              <w:t>YSU</w:t>
            </w:r>
            <w:r w:rsidRPr="000644A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ko-KR"/>
              </w:rPr>
              <w:t>_top</w:t>
            </w:r>
            <w:r w:rsidRPr="000644A4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ko-KR"/>
              </w:rPr>
              <w:t>owind</w:t>
            </w:r>
            <w:r w:rsidRPr="000644A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ko-KR"/>
              </w:rPr>
              <w:t>.pbl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ko-KR"/>
              </w:rPr>
              <w:t>-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MY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MYNN</w:t>
            </w: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MYNN</w:t>
            </w: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ACM</w:t>
            </w: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1.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9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BOUL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TEM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0.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21E3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S</w:t>
            </w: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hing-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H</w:t>
            </w:r>
            <w:r w:rsidRPr="006E5DA5"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  <w:t>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B21E32" w:rsidRDefault="00B21E32" w:rsidP="00FD53F4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T2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6E5DA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FD53F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W</w:t>
            </w:r>
            <w:r>
              <w:rPr>
                <w:rFonts w:ascii="Times New Roman" w:eastAsiaTheme="minorEastAsia" w:hAnsi="Times New Roman" w:hint="eastAsia"/>
                <w:color w:val="000000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32" w:rsidRPr="006E5DA5" w:rsidRDefault="00B21E32" w:rsidP="00B01D9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6E5DA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ko-KR"/>
              </w:rPr>
              <w:t>32745</w:t>
            </w:r>
          </w:p>
        </w:tc>
      </w:tr>
      <w:tr w:rsidR="00B21E32" w:rsidRPr="003E5E55" w:rsidTr="00DD0CF7">
        <w:trPr>
          <w:trHeight w:val="300"/>
        </w:trPr>
        <w:tc>
          <w:tcPr>
            <w:tcW w:w="83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1E32" w:rsidRPr="006E5DA5" w:rsidRDefault="00B21E32" w:rsidP="006E5DA5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lang w:eastAsia="ko-KR"/>
              </w:rPr>
            </w:pPr>
          </w:p>
        </w:tc>
      </w:tr>
    </w:tbl>
    <w:p w:rsidR="00B01D9B" w:rsidRPr="006E5DA5" w:rsidRDefault="00B01D9B" w:rsidP="006E5DA5">
      <w:pPr>
        <w:rPr>
          <w:rFonts w:ascii="Times New Roman" w:hAnsi="Times New Roman"/>
          <w:lang w:eastAsia="ko-KR"/>
        </w:rPr>
      </w:pPr>
    </w:p>
    <w:sectPr w:rsidR="00B01D9B" w:rsidRPr="006E5DA5" w:rsidSect="00B01D9B">
      <w:footerReference w:type="even" r:id="rId8"/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AAB" w:rsidRDefault="00C33AAB">
      <w:r>
        <w:separator/>
      </w:r>
    </w:p>
  </w:endnote>
  <w:endnote w:type="continuationSeparator" w:id="0">
    <w:p w:rsidR="00C33AAB" w:rsidRDefault="00C33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1D9B" w:rsidRDefault="00B01D9B" w:rsidP="00B01D9B">
    <w:pPr>
      <w:pStyle w:val="a5"/>
      <w:framePr w:wrap="around" w:vAnchor="text" w:hAnchor="margin" w:xAlign="right" w:y="1"/>
      <w:rPr>
        <w:ins w:id="1" w:author="Sally Newman" w:date="2016-11-28T15:57:00Z"/>
        <w:rStyle w:val="a6"/>
      </w:rPr>
    </w:pPr>
    <w:ins w:id="2" w:author="Sally Newman" w:date="2016-11-28T15:57:00Z">
      <w:r>
        <w:rPr>
          <w:rStyle w:val="a6"/>
        </w:rPr>
        <w:fldChar w:fldCharType="begin"/>
      </w:r>
      <w:r>
        <w:rPr>
          <w:rStyle w:val="a6"/>
        </w:rPr>
        <w:instrText xml:space="preserve">PAGE  </w:instrText>
      </w:r>
      <w:r>
        <w:rPr>
          <w:rStyle w:val="a6"/>
        </w:rPr>
        <w:fldChar w:fldCharType="end"/>
      </w:r>
    </w:ins>
  </w:p>
  <w:p w:rsidR="00B01D9B" w:rsidRDefault="00B01D9B" w:rsidP="00B01D9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1D9B" w:rsidRDefault="00B01D9B" w:rsidP="00B01D9B">
    <w:pPr>
      <w:pStyle w:val="a5"/>
      <w:framePr w:wrap="around" w:vAnchor="text" w:hAnchor="margin" w:xAlign="right" w:y="1"/>
      <w:rPr>
        <w:ins w:id="3" w:author="Sally Newman" w:date="2016-11-28T15:57:00Z"/>
        <w:rStyle w:val="a6"/>
      </w:rPr>
    </w:pPr>
    <w:ins w:id="4" w:author="Sally Newman" w:date="2016-11-28T15:57:00Z">
      <w:r>
        <w:rPr>
          <w:rStyle w:val="a6"/>
        </w:rPr>
        <w:fldChar w:fldCharType="begin"/>
      </w:r>
      <w:r>
        <w:rPr>
          <w:rStyle w:val="a6"/>
        </w:rPr>
        <w:instrText xml:space="preserve">PAGE  </w:instrText>
      </w:r>
      <w:r>
        <w:rPr>
          <w:rStyle w:val="a6"/>
        </w:rPr>
        <w:fldChar w:fldCharType="separate"/>
      </w:r>
    </w:ins>
    <w:r w:rsidR="00071087">
      <w:rPr>
        <w:rStyle w:val="a6"/>
        <w:noProof/>
      </w:rPr>
      <w:t>1</w:t>
    </w:r>
    <w:ins w:id="5" w:author="Sally Newman" w:date="2016-11-28T15:57:00Z">
      <w:r>
        <w:rPr>
          <w:rStyle w:val="a6"/>
        </w:rPr>
        <w:fldChar w:fldCharType="end"/>
      </w:r>
    </w:ins>
  </w:p>
  <w:p w:rsidR="00B01D9B" w:rsidRDefault="00B01D9B" w:rsidP="00B01D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AAB" w:rsidRDefault="00C33AAB">
      <w:r>
        <w:separator/>
      </w:r>
    </w:p>
  </w:footnote>
  <w:footnote w:type="continuationSeparator" w:id="0">
    <w:p w:rsidR="00C33AAB" w:rsidRDefault="00C33A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8438D"/>
    <w:multiLevelType w:val="hybridMultilevel"/>
    <w:tmpl w:val="84C63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746C1"/>
    <w:multiLevelType w:val="hybridMultilevel"/>
    <w:tmpl w:val="1D28FDA6"/>
    <w:lvl w:ilvl="0" w:tplc="BB3A3288">
      <w:start w:val="1"/>
      <w:numFmt w:val="upperLetter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B29E6"/>
    <w:multiLevelType w:val="hybridMultilevel"/>
    <w:tmpl w:val="F37EE84C"/>
    <w:lvl w:ilvl="0" w:tplc="3B246548">
      <w:start w:val="1"/>
      <w:numFmt w:val="decimal"/>
      <w:lvlText w:val="%1."/>
      <w:lvlJc w:val="left"/>
      <w:pPr>
        <w:ind w:left="6330" w:hanging="59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B967C1"/>
    <w:multiLevelType w:val="hybridMultilevel"/>
    <w:tmpl w:val="1B806710"/>
    <w:lvl w:ilvl="0" w:tplc="4EB00834">
      <w:start w:val="1"/>
      <w:numFmt w:val="upperLetter"/>
      <w:lvlText w:val="%1."/>
      <w:lvlJc w:val="left"/>
      <w:pPr>
        <w:ind w:left="720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D06398"/>
    <w:multiLevelType w:val="hybridMultilevel"/>
    <w:tmpl w:val="52AE7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1NzA1MLYwNjAyMDBS0lEKTi0uzszPAykwNqgFAOTu5l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37418"/>
    <w:rsid w:val="00020758"/>
    <w:rsid w:val="0002478B"/>
    <w:rsid w:val="00033189"/>
    <w:rsid w:val="00041DCE"/>
    <w:rsid w:val="000644A4"/>
    <w:rsid w:val="00071087"/>
    <w:rsid w:val="00072841"/>
    <w:rsid w:val="00075825"/>
    <w:rsid w:val="000A7A27"/>
    <w:rsid w:val="000B2B2C"/>
    <w:rsid w:val="000B3606"/>
    <w:rsid w:val="000D303E"/>
    <w:rsid w:val="000D56F0"/>
    <w:rsid w:val="000E12C3"/>
    <w:rsid w:val="000E7405"/>
    <w:rsid w:val="0010009B"/>
    <w:rsid w:val="001072D5"/>
    <w:rsid w:val="00114FD8"/>
    <w:rsid w:val="0012292A"/>
    <w:rsid w:val="0015429B"/>
    <w:rsid w:val="00154AA1"/>
    <w:rsid w:val="00154ECB"/>
    <w:rsid w:val="00162D4E"/>
    <w:rsid w:val="0017499D"/>
    <w:rsid w:val="00190CA0"/>
    <w:rsid w:val="001C2A98"/>
    <w:rsid w:val="001D2E1B"/>
    <w:rsid w:val="001D463F"/>
    <w:rsid w:val="001D789C"/>
    <w:rsid w:val="001E1A27"/>
    <w:rsid w:val="0023279B"/>
    <w:rsid w:val="00237418"/>
    <w:rsid w:val="00240F4F"/>
    <w:rsid w:val="0027181A"/>
    <w:rsid w:val="002934A5"/>
    <w:rsid w:val="002A26B8"/>
    <w:rsid w:val="002C285D"/>
    <w:rsid w:val="002E4B95"/>
    <w:rsid w:val="0031244A"/>
    <w:rsid w:val="00323D95"/>
    <w:rsid w:val="0033007B"/>
    <w:rsid w:val="00333F2B"/>
    <w:rsid w:val="00337F2E"/>
    <w:rsid w:val="00382BAB"/>
    <w:rsid w:val="0039449E"/>
    <w:rsid w:val="003C7167"/>
    <w:rsid w:val="003E5E55"/>
    <w:rsid w:val="003F2A3C"/>
    <w:rsid w:val="003F7B1E"/>
    <w:rsid w:val="00417DE2"/>
    <w:rsid w:val="0043341D"/>
    <w:rsid w:val="00450163"/>
    <w:rsid w:val="00454CBA"/>
    <w:rsid w:val="00482031"/>
    <w:rsid w:val="004A092B"/>
    <w:rsid w:val="004C6B33"/>
    <w:rsid w:val="004D5228"/>
    <w:rsid w:val="004E5B24"/>
    <w:rsid w:val="005127C2"/>
    <w:rsid w:val="00514DC8"/>
    <w:rsid w:val="00531845"/>
    <w:rsid w:val="005347A2"/>
    <w:rsid w:val="005745DF"/>
    <w:rsid w:val="005C19F7"/>
    <w:rsid w:val="005E144E"/>
    <w:rsid w:val="005F72F3"/>
    <w:rsid w:val="00615BA7"/>
    <w:rsid w:val="00624C8B"/>
    <w:rsid w:val="00635D2C"/>
    <w:rsid w:val="006411CC"/>
    <w:rsid w:val="00650F3D"/>
    <w:rsid w:val="00670DF3"/>
    <w:rsid w:val="00691D0B"/>
    <w:rsid w:val="006B5040"/>
    <w:rsid w:val="006C0616"/>
    <w:rsid w:val="006E5DA5"/>
    <w:rsid w:val="006F0004"/>
    <w:rsid w:val="0071238F"/>
    <w:rsid w:val="00751FE2"/>
    <w:rsid w:val="00760B14"/>
    <w:rsid w:val="00765866"/>
    <w:rsid w:val="00770D87"/>
    <w:rsid w:val="007A2EB9"/>
    <w:rsid w:val="008136FE"/>
    <w:rsid w:val="00831BDA"/>
    <w:rsid w:val="00847801"/>
    <w:rsid w:val="00874C03"/>
    <w:rsid w:val="008837D9"/>
    <w:rsid w:val="008A239F"/>
    <w:rsid w:val="008A4499"/>
    <w:rsid w:val="0091487F"/>
    <w:rsid w:val="00923E4D"/>
    <w:rsid w:val="00930EFA"/>
    <w:rsid w:val="00974F57"/>
    <w:rsid w:val="00991BE5"/>
    <w:rsid w:val="009935D9"/>
    <w:rsid w:val="009D23AD"/>
    <w:rsid w:val="00A22D33"/>
    <w:rsid w:val="00A46C97"/>
    <w:rsid w:val="00A52A99"/>
    <w:rsid w:val="00A57D0C"/>
    <w:rsid w:val="00A646D3"/>
    <w:rsid w:val="00A65C7F"/>
    <w:rsid w:val="00A76180"/>
    <w:rsid w:val="00A76E8A"/>
    <w:rsid w:val="00A91E03"/>
    <w:rsid w:val="00AA3C59"/>
    <w:rsid w:val="00AA465A"/>
    <w:rsid w:val="00AD144B"/>
    <w:rsid w:val="00AD14E7"/>
    <w:rsid w:val="00B01D9B"/>
    <w:rsid w:val="00B12B25"/>
    <w:rsid w:val="00B21E32"/>
    <w:rsid w:val="00B30B45"/>
    <w:rsid w:val="00B34E43"/>
    <w:rsid w:val="00B43617"/>
    <w:rsid w:val="00B54EC2"/>
    <w:rsid w:val="00B73F50"/>
    <w:rsid w:val="00B768C4"/>
    <w:rsid w:val="00B83B18"/>
    <w:rsid w:val="00BB2F8C"/>
    <w:rsid w:val="00C040C3"/>
    <w:rsid w:val="00C124D3"/>
    <w:rsid w:val="00C215F9"/>
    <w:rsid w:val="00C33AAB"/>
    <w:rsid w:val="00C849E1"/>
    <w:rsid w:val="00C873BB"/>
    <w:rsid w:val="00C97F81"/>
    <w:rsid w:val="00CE6A4D"/>
    <w:rsid w:val="00CF750B"/>
    <w:rsid w:val="00D00B9E"/>
    <w:rsid w:val="00D528D9"/>
    <w:rsid w:val="00D52AD9"/>
    <w:rsid w:val="00D93ED9"/>
    <w:rsid w:val="00DB6815"/>
    <w:rsid w:val="00DD0CF7"/>
    <w:rsid w:val="00DD23AD"/>
    <w:rsid w:val="00DD55A4"/>
    <w:rsid w:val="00E01DD1"/>
    <w:rsid w:val="00E20661"/>
    <w:rsid w:val="00E3467E"/>
    <w:rsid w:val="00E75BFF"/>
    <w:rsid w:val="00EB409C"/>
    <w:rsid w:val="00EC6F68"/>
    <w:rsid w:val="00F10CBD"/>
    <w:rsid w:val="00F14723"/>
    <w:rsid w:val="00F2070B"/>
    <w:rsid w:val="00F4274A"/>
    <w:rsid w:val="00F52EAA"/>
    <w:rsid w:val="00F66538"/>
    <w:rsid w:val="00F75415"/>
    <w:rsid w:val="00F93F0F"/>
    <w:rsid w:val="00FA46B2"/>
    <w:rsid w:val="00FA7E77"/>
    <w:rsid w:val="00FC783C"/>
    <w:rsid w:val="00FD76B7"/>
    <w:rsid w:val="00FE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52E277-9A38-4388-A692-4C5DFC99E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7418"/>
    <w:pPr>
      <w:spacing w:after="0" w:line="240" w:lineRule="auto"/>
    </w:pPr>
    <w:rPr>
      <w:rFonts w:ascii="Cambria" w:eastAsia="바탕" w:hAnsi="Cambria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000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0B2B2C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37418"/>
    <w:pPr>
      <w:ind w:left="720"/>
      <w:contextualSpacing/>
    </w:pPr>
  </w:style>
  <w:style w:type="paragraph" w:styleId="a4">
    <w:name w:val="header"/>
    <w:basedOn w:val="a"/>
    <w:link w:val="Char"/>
    <w:rsid w:val="00237418"/>
    <w:pPr>
      <w:tabs>
        <w:tab w:val="center" w:pos="4419"/>
        <w:tab w:val="right" w:pos="8838"/>
      </w:tabs>
    </w:pPr>
  </w:style>
  <w:style w:type="character" w:customStyle="1" w:styleId="Char">
    <w:name w:val="머리글 Char"/>
    <w:basedOn w:val="a0"/>
    <w:link w:val="a4"/>
    <w:rsid w:val="00237418"/>
    <w:rPr>
      <w:rFonts w:ascii="Cambria" w:eastAsia="바탕" w:hAnsi="Cambria" w:cs="Times New Roman"/>
      <w:sz w:val="24"/>
      <w:szCs w:val="24"/>
      <w:lang w:eastAsia="en-US"/>
    </w:rPr>
  </w:style>
  <w:style w:type="paragraph" w:styleId="a5">
    <w:name w:val="footer"/>
    <w:basedOn w:val="a"/>
    <w:link w:val="Char0"/>
    <w:rsid w:val="00237418"/>
    <w:pPr>
      <w:tabs>
        <w:tab w:val="center" w:pos="4419"/>
        <w:tab w:val="right" w:pos="8838"/>
      </w:tabs>
    </w:pPr>
  </w:style>
  <w:style w:type="character" w:customStyle="1" w:styleId="Char0">
    <w:name w:val="바닥글 Char"/>
    <w:basedOn w:val="a0"/>
    <w:link w:val="a5"/>
    <w:rsid w:val="00237418"/>
    <w:rPr>
      <w:rFonts w:ascii="Cambria" w:eastAsia="바탕" w:hAnsi="Cambria" w:cs="Times New Roman"/>
      <w:sz w:val="24"/>
      <w:szCs w:val="24"/>
      <w:lang w:eastAsia="en-US"/>
    </w:rPr>
  </w:style>
  <w:style w:type="character" w:styleId="a6">
    <w:name w:val="page number"/>
    <w:basedOn w:val="a0"/>
    <w:semiHidden/>
    <w:unhideWhenUsed/>
    <w:rsid w:val="00237418"/>
  </w:style>
  <w:style w:type="character" w:styleId="a7">
    <w:name w:val="line number"/>
    <w:basedOn w:val="a0"/>
    <w:uiPriority w:val="99"/>
    <w:semiHidden/>
    <w:unhideWhenUsed/>
    <w:rsid w:val="00237418"/>
  </w:style>
  <w:style w:type="paragraph" w:styleId="a8">
    <w:name w:val="Balloon Text"/>
    <w:basedOn w:val="a"/>
    <w:link w:val="Char1"/>
    <w:uiPriority w:val="99"/>
    <w:semiHidden/>
    <w:unhideWhenUsed/>
    <w:rsid w:val="00237418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uiPriority w:val="99"/>
    <w:semiHidden/>
    <w:rsid w:val="00237418"/>
    <w:rPr>
      <w:rFonts w:ascii="Tahoma" w:eastAsia="바탕" w:hAnsi="Tahoma" w:cs="Tahoma"/>
      <w:sz w:val="16"/>
      <w:szCs w:val="16"/>
      <w:lang w:eastAsia="en-US"/>
    </w:rPr>
  </w:style>
  <w:style w:type="character" w:styleId="a9">
    <w:name w:val="Hyperlink"/>
    <w:basedOn w:val="a0"/>
    <w:uiPriority w:val="99"/>
    <w:unhideWhenUsed/>
    <w:rsid w:val="00874C03"/>
    <w:rPr>
      <w:color w:val="0000FF"/>
      <w:u w:val="single"/>
    </w:rPr>
  </w:style>
  <w:style w:type="paragraph" w:customStyle="1" w:styleId="Default">
    <w:name w:val="Default"/>
    <w:rsid w:val="00874C03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="바탕" w:hAnsi="Cambria" w:cs="Cambria"/>
      <w:color w:val="000000"/>
      <w:sz w:val="24"/>
      <w:szCs w:val="24"/>
    </w:rPr>
  </w:style>
  <w:style w:type="character" w:customStyle="1" w:styleId="current-selection">
    <w:name w:val="current-selection"/>
    <w:basedOn w:val="a0"/>
    <w:rsid w:val="0027181A"/>
  </w:style>
  <w:style w:type="character" w:customStyle="1" w:styleId="2Char">
    <w:name w:val="제목 2 Char"/>
    <w:basedOn w:val="a0"/>
    <w:link w:val="2"/>
    <w:uiPriority w:val="9"/>
    <w:rsid w:val="000B2B2C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aa">
    <w:name w:val="Table Grid"/>
    <w:basedOn w:val="a1"/>
    <w:uiPriority w:val="59"/>
    <w:rsid w:val="00C87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1D2E1B"/>
    <w:pPr>
      <w:spacing w:before="100" w:beforeAutospacing="1" w:after="100" w:afterAutospacing="1"/>
    </w:pPr>
    <w:rPr>
      <w:rFonts w:ascii="Times New Roman" w:eastAsia="Times New Roman" w:hAnsi="Times New Roman"/>
      <w:lang w:eastAsia="ko-KR"/>
    </w:rPr>
  </w:style>
  <w:style w:type="character" w:customStyle="1" w:styleId="author">
    <w:name w:val="author"/>
    <w:basedOn w:val="a0"/>
    <w:rsid w:val="00A65C7F"/>
  </w:style>
  <w:style w:type="character" w:customStyle="1" w:styleId="pubyear">
    <w:name w:val="pubyear"/>
    <w:basedOn w:val="a0"/>
    <w:rsid w:val="00A65C7F"/>
  </w:style>
  <w:style w:type="character" w:customStyle="1" w:styleId="articletitle">
    <w:name w:val="articletitle"/>
    <w:basedOn w:val="a0"/>
    <w:rsid w:val="00A65C7F"/>
  </w:style>
  <w:style w:type="character" w:customStyle="1" w:styleId="vol">
    <w:name w:val="vol"/>
    <w:basedOn w:val="a0"/>
    <w:rsid w:val="00A65C7F"/>
  </w:style>
  <w:style w:type="character" w:customStyle="1" w:styleId="1Char">
    <w:name w:val="제목 1 Char"/>
    <w:basedOn w:val="a0"/>
    <w:link w:val="1"/>
    <w:uiPriority w:val="9"/>
    <w:rsid w:val="001000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title-text">
    <w:name w:val="title-text"/>
    <w:basedOn w:val="a0"/>
    <w:rsid w:val="0010009B"/>
  </w:style>
  <w:style w:type="character" w:styleId="ac">
    <w:name w:val="Emphasis"/>
    <w:basedOn w:val="a0"/>
    <w:uiPriority w:val="20"/>
    <w:qFormat/>
    <w:rsid w:val="0010009B"/>
    <w:rPr>
      <w:i/>
      <w:iCs/>
    </w:rPr>
  </w:style>
  <w:style w:type="character" w:customStyle="1" w:styleId="pagefirst">
    <w:name w:val="pagefirst"/>
    <w:basedOn w:val="a0"/>
    <w:rsid w:val="00CF750B"/>
  </w:style>
  <w:style w:type="character" w:customStyle="1" w:styleId="pagelast">
    <w:name w:val="pagelast"/>
    <w:basedOn w:val="a0"/>
    <w:rsid w:val="00CF750B"/>
  </w:style>
  <w:style w:type="character" w:customStyle="1" w:styleId="text">
    <w:name w:val="text"/>
    <w:basedOn w:val="a0"/>
    <w:rsid w:val="00CF750B"/>
  </w:style>
  <w:style w:type="character" w:customStyle="1" w:styleId="author-ref">
    <w:name w:val="author-ref"/>
    <w:basedOn w:val="a0"/>
    <w:rsid w:val="00CF750B"/>
  </w:style>
  <w:style w:type="paragraph" w:styleId="ad">
    <w:name w:val="annotation text"/>
    <w:basedOn w:val="a"/>
    <w:link w:val="Char2"/>
    <w:uiPriority w:val="99"/>
    <w:unhideWhenUsed/>
    <w:rsid w:val="000E12C3"/>
  </w:style>
  <w:style w:type="character" w:customStyle="1" w:styleId="Char2">
    <w:name w:val="메모 텍스트 Char"/>
    <w:basedOn w:val="a0"/>
    <w:link w:val="ad"/>
    <w:uiPriority w:val="99"/>
    <w:rsid w:val="000E12C3"/>
    <w:rPr>
      <w:rFonts w:ascii="Cambria" w:eastAsia="바탕" w:hAnsi="Cambria" w:cs="Times New Roman"/>
      <w:sz w:val="24"/>
      <w:szCs w:val="24"/>
      <w:lang w:eastAsia="en-US"/>
    </w:rPr>
  </w:style>
  <w:style w:type="paragraph" w:styleId="ae">
    <w:name w:val="Revision"/>
    <w:hidden/>
    <w:uiPriority w:val="99"/>
    <w:semiHidden/>
    <w:rsid w:val="00765866"/>
    <w:pPr>
      <w:spacing w:after="0" w:line="240" w:lineRule="auto"/>
    </w:pPr>
    <w:rPr>
      <w:rFonts w:ascii="Cambria" w:eastAsia="바탕" w:hAnsi="Cambria" w:cs="Times New Roman"/>
      <w:sz w:val="24"/>
      <w:szCs w:val="24"/>
      <w:lang w:eastAsia="en-US"/>
    </w:rPr>
  </w:style>
  <w:style w:type="character" w:styleId="af">
    <w:name w:val="annotation reference"/>
    <w:basedOn w:val="a0"/>
    <w:uiPriority w:val="99"/>
    <w:semiHidden/>
    <w:unhideWhenUsed/>
    <w:rsid w:val="00162D4E"/>
    <w:rPr>
      <w:sz w:val="16"/>
      <w:szCs w:val="16"/>
    </w:rPr>
  </w:style>
  <w:style w:type="paragraph" w:styleId="af0">
    <w:name w:val="annotation subject"/>
    <w:basedOn w:val="ad"/>
    <w:next w:val="ad"/>
    <w:link w:val="Char3"/>
    <w:uiPriority w:val="99"/>
    <w:semiHidden/>
    <w:unhideWhenUsed/>
    <w:rsid w:val="00162D4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162D4E"/>
    <w:rPr>
      <w:rFonts w:ascii="Cambria" w:eastAsia="바탕" w:hAnsi="Cambria" w:cs="Times New Roman"/>
      <w:b/>
      <w:bCs/>
      <w:sz w:val="20"/>
      <w:szCs w:val="20"/>
      <w:lang w:eastAsia="en-US"/>
    </w:rPr>
  </w:style>
  <w:style w:type="character" w:styleId="af1">
    <w:name w:val="Strong"/>
    <w:basedOn w:val="a0"/>
    <w:uiPriority w:val="22"/>
    <w:qFormat/>
    <w:rsid w:val="000E74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2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9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86A5ED-BB32-452C-A1F0-53C149E38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park</dc:creator>
  <cp:lastModifiedBy>chpark</cp:lastModifiedBy>
  <cp:revision>2</cp:revision>
  <cp:lastPrinted>2019-05-30T03:31:00Z</cp:lastPrinted>
  <dcterms:created xsi:type="dcterms:W3CDTF">2020-01-14T07:21:00Z</dcterms:created>
  <dcterms:modified xsi:type="dcterms:W3CDTF">2020-01-14T07:21:00Z</dcterms:modified>
</cp:coreProperties>
</file>